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C0A" w:rsidRDefault="00603204">
      <w:r>
        <w:rPr>
          <w:noProof/>
          <w:lang w:eastAsia="de-DE"/>
        </w:rPr>
        <w:drawing>
          <wp:inline distT="0" distB="0" distL="0" distR="0">
            <wp:extent cx="5753735" cy="628840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628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8CD" w:rsidRDefault="00C108CD"/>
    <w:p w:rsidR="00EF49D7" w:rsidRDefault="00EF49D7" w:rsidP="00793B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F49D7">
        <w:rPr>
          <w:rFonts w:ascii="Times New Roman" w:hAnsi="Times New Roman" w:cs="Times New Roman"/>
          <w:sz w:val="20"/>
          <w:szCs w:val="20"/>
          <w:lang w:val="en-US"/>
        </w:rPr>
        <w:t xml:space="preserve">The scale bar </w:t>
      </w:r>
      <w:r>
        <w:rPr>
          <w:rFonts w:ascii="Times New Roman" w:hAnsi="Times New Roman" w:cs="Times New Roman"/>
          <w:sz w:val="20"/>
          <w:szCs w:val="20"/>
          <w:lang w:val="en-US"/>
        </w:rPr>
        <w:t>indicates</w:t>
      </w:r>
      <w:r w:rsidRPr="00EF49D7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>
        <w:rPr>
          <w:rFonts w:ascii="Times New Roman" w:hAnsi="Times New Roman" w:cs="Times New Roman"/>
          <w:sz w:val="20"/>
          <w:szCs w:val="20"/>
          <w:lang w:val="en-US"/>
        </w:rPr>
        <w:t>ubstitutions per nucleotide</w:t>
      </w:r>
      <w:r w:rsidRPr="00EF49D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EF49D7" w:rsidRPr="00EF49D7" w:rsidRDefault="00EF49D7" w:rsidP="00793B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108CD" w:rsidRPr="00603204" w:rsidRDefault="00C108CD" w:rsidP="00793B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03204">
        <w:rPr>
          <w:rFonts w:ascii="Times New Roman" w:hAnsi="Times New Roman" w:cs="Times New Roman"/>
          <w:sz w:val="20"/>
          <w:szCs w:val="20"/>
        </w:rPr>
        <w:t xml:space="preserve">Genbank ID: </w:t>
      </w:r>
      <w:r w:rsidR="00793B35" w:rsidRPr="00603204">
        <w:rPr>
          <w:rFonts w:ascii="Times New Roman" w:hAnsi="Times New Roman" w:cs="Times New Roman"/>
          <w:sz w:val="20"/>
          <w:szCs w:val="20"/>
        </w:rPr>
        <w:t>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518-2014 (KX253997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220-2014 (KX253998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420-2014 (KX253999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687-2014 (KX254000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112-2015 (KX254001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542-2015 (KX254002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274-2014 (KX254003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55-2013 (KX254004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396-2013 (KX254005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548-2014 (KX254006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531-2014 (KX254007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588-2013(KX254008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436-2014 (KX254009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641-2014 (KX254010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345-2013 (KX254011); PL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640-2013(KX254012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Q030 (KX254013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Q037 (KX254014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Q039 (KX254015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Q089 (KX254016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Q091 (KX254017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Q225 (KX254018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Q229 (KX254019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 xml:space="preserve">R006 (KX254020), </w:t>
      </w:r>
      <w:r w:rsidR="00CB45CC">
        <w:rPr>
          <w:rFonts w:ascii="Times New Roman" w:hAnsi="Times New Roman" w:cs="Times New Roman"/>
          <w:sz w:val="20"/>
          <w:szCs w:val="20"/>
        </w:rPr>
        <w:t>J_</w:t>
      </w:r>
      <w:r w:rsidR="00793B35" w:rsidRPr="00603204">
        <w:rPr>
          <w:rFonts w:ascii="Times New Roman" w:hAnsi="Times New Roman" w:cs="Times New Roman"/>
          <w:sz w:val="20"/>
          <w:szCs w:val="20"/>
        </w:rPr>
        <w:t>CyPP-3 (KX254021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M141 (KX254022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P054 (KX254023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Q098 (KX254024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R004 (KX254025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R082 (KX254026); UK</w:t>
      </w:r>
      <w:r w:rsidR="00CB45CC">
        <w:rPr>
          <w:rFonts w:ascii="Times New Roman" w:hAnsi="Times New Roman" w:cs="Times New Roman"/>
          <w:sz w:val="20"/>
          <w:szCs w:val="20"/>
        </w:rPr>
        <w:t>_</w:t>
      </w:r>
      <w:r w:rsidR="00793B35" w:rsidRPr="00603204">
        <w:rPr>
          <w:rFonts w:ascii="Times New Roman" w:hAnsi="Times New Roman" w:cs="Times New Roman"/>
          <w:sz w:val="20"/>
          <w:szCs w:val="20"/>
        </w:rPr>
        <w:t>R083 (KX254027).</w:t>
      </w:r>
      <w:r w:rsidR="00EF49D7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 w:rsidR="00C108CD" w:rsidRPr="006032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277"/>
    <w:rsid w:val="00174277"/>
    <w:rsid w:val="00603204"/>
    <w:rsid w:val="006C4EF9"/>
    <w:rsid w:val="00793B35"/>
    <w:rsid w:val="00B24C0A"/>
    <w:rsid w:val="00C108CD"/>
    <w:rsid w:val="00CB45CC"/>
    <w:rsid w:val="00EF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4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4E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4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4E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ek, Mikolaj</dc:creator>
  <cp:keywords/>
  <dc:description/>
  <cp:lastModifiedBy>Adamek, Mikolaj</cp:lastModifiedBy>
  <cp:revision>6</cp:revision>
  <dcterms:created xsi:type="dcterms:W3CDTF">2016-09-29T14:56:00Z</dcterms:created>
  <dcterms:modified xsi:type="dcterms:W3CDTF">2016-12-06T14:14:00Z</dcterms:modified>
</cp:coreProperties>
</file>